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530D8" w14:textId="2F1EE7BE" w:rsidR="00921F61" w:rsidRDefault="00B07608" w:rsidP="0050613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07608">
        <w:rPr>
          <w:rFonts w:ascii="Times New Roman" w:hAnsi="Times New Roman" w:cs="Times New Roman"/>
          <w:b/>
          <w:bCs/>
          <w:sz w:val="28"/>
          <w:szCs w:val="28"/>
        </w:rPr>
        <w:t>Supplemental Table Legend</w:t>
      </w:r>
    </w:p>
    <w:p w14:paraId="4FAD35C5" w14:textId="759DA83A" w:rsidR="00B07608" w:rsidRPr="0050613A" w:rsidRDefault="0050613A" w:rsidP="0050613A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p</w:t>
      </w:r>
      <w:r w:rsidRPr="0050613A">
        <w:rPr>
          <w:rFonts w:ascii="Times New Roman" w:hAnsi="Times New Roman" w:cs="Times New Roman"/>
          <w:sz w:val="28"/>
          <w:szCs w:val="28"/>
        </w:rPr>
        <w:t>rotein information from the mass spectrometry analysis of the silver-stained gel strip in Fig. 1A.</w:t>
      </w:r>
    </w:p>
    <w:sectPr w:rsidR="00B07608" w:rsidRPr="00506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B1"/>
    <w:rsid w:val="002F27B1"/>
    <w:rsid w:val="0050613A"/>
    <w:rsid w:val="00921F61"/>
    <w:rsid w:val="00B0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AA03"/>
  <w15:chartTrackingRefBased/>
  <w15:docId w15:val="{74968A54-9407-48A2-8A0B-03276B24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huo101@outlook.com</dc:creator>
  <cp:keywords/>
  <dc:description/>
  <cp:lastModifiedBy>ljshuo101@outlook.com</cp:lastModifiedBy>
  <cp:revision>2</cp:revision>
  <dcterms:created xsi:type="dcterms:W3CDTF">2024-11-16T12:54:00Z</dcterms:created>
  <dcterms:modified xsi:type="dcterms:W3CDTF">2024-11-16T13:09:00Z</dcterms:modified>
</cp:coreProperties>
</file>